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240E24" w14:textId="77777777" w:rsidR="008B179D" w:rsidRDefault="008B179D" w:rsidP="008B179D"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3: Measurements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hem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ontent in soluble and insoluble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T. </w:t>
      </w: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pseudonan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lysat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</w:p>
    <w:tbl>
      <w:tblPr>
        <w:tblW w:w="8630" w:type="dxa"/>
        <w:tblInd w:w="-3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6"/>
        <w:gridCol w:w="1080"/>
        <w:gridCol w:w="1254"/>
        <w:gridCol w:w="600"/>
        <w:gridCol w:w="1100"/>
        <w:gridCol w:w="1140"/>
        <w:gridCol w:w="1180"/>
        <w:gridCol w:w="800"/>
      </w:tblGrid>
      <w:tr w:rsidR="008B179D" w14:paraId="22F8628D" w14:textId="77777777" w:rsidTr="009A24AB"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013F22F2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ltu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6E2C434D" w14:textId="77777777" w:rsidR="008B179D" w:rsidRDefault="008B179D" w:rsidP="009A24AB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lysat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331ED351" w14:textId="77777777" w:rsidR="008B179D" w:rsidRDefault="008B179D" w:rsidP="009A24AB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original cultur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409D907C" w14:textId="77777777" w:rsidR="008B179D" w:rsidRDefault="008B179D" w:rsidP="009A24AB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77BCB884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ls 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1DFF8722" w14:textId="77777777" w:rsidR="008B179D" w:rsidRDefault="008B179D" w:rsidP="009A24AB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cel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6EEFDB78" w14:textId="77777777" w:rsidR="008B179D" w:rsidRDefault="008B179D" w:rsidP="009A24AB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cel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02C38CAC" w14:textId="77777777" w:rsidR="008B179D" w:rsidRDefault="008B179D" w:rsidP="009A24AB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</w:p>
        </w:tc>
      </w:tr>
      <w:tr w:rsidR="008B179D" w14:paraId="4EE3CACB" w14:textId="77777777" w:rsidTr="009A24AB">
        <w:tc>
          <w:tcPr>
            <w:tcW w:w="1476" w:type="dxa"/>
            <w:tcBorders>
              <w:top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2DE97A51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na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71063DA7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1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177833C5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7966C908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773B2825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4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✕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  <w:p w14:paraId="3380178B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67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✕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5413EBF6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92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✕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1B502C9D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74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✕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6DCC3A41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6.45</w:t>
            </w:r>
          </w:p>
        </w:tc>
      </w:tr>
      <w:tr w:rsidR="008B179D" w14:paraId="059F7685" w14:textId="77777777" w:rsidTr="009A24AB">
        <w:tc>
          <w:tcPr>
            <w:tcW w:w="1476" w:type="dxa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13E7BF44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na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080" w:type="dxa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3CA14E4C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1</w:t>
            </w:r>
          </w:p>
        </w:tc>
        <w:tc>
          <w:tcPr>
            <w:tcW w:w="1254" w:type="dxa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1345951A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600" w:type="dxa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6F75B19A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100" w:type="dxa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112B52C4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0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✕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  <w:p w14:paraId="4612D962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00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✕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40" w:type="dxa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5C2A5692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9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✕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80" w:type="dxa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5F48144D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63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✕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00" w:type="dxa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6B3FB213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1.54</w:t>
            </w:r>
          </w:p>
        </w:tc>
      </w:tr>
      <w:tr w:rsidR="008B179D" w14:paraId="1EC8D583" w14:textId="77777777" w:rsidTr="009A24AB">
        <w:tc>
          <w:tcPr>
            <w:tcW w:w="1476" w:type="dxa"/>
            <w:tcBorders>
              <w:bottom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51928A48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na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7DCFCE4F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282AAAF5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07ED2F08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3131F7F6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0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✕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  <w:p w14:paraId="650258BB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05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✕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2612D8E6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3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✕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3C17B6AA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05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✕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</w:tcPr>
          <w:p w14:paraId="74C759B1" w14:textId="77777777" w:rsidR="008B179D" w:rsidRDefault="008B179D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5.03</w:t>
            </w:r>
          </w:p>
        </w:tc>
      </w:tr>
    </w:tbl>
    <w:p w14:paraId="19B3BFF5" w14:textId="77777777" w:rsidR="008B179D" w:rsidRDefault="008B179D" w:rsidP="008B179D">
      <w:pPr>
        <w:spacing w:line="240" w:lineRule="auto"/>
      </w:pPr>
    </w:p>
    <w:p w14:paraId="1FD7EAC7" w14:textId="77777777" w:rsidR="008B179D" w:rsidRDefault="008B179D" w:rsidP="008B179D">
      <w:pPr>
        <w:spacing w:line="240" w:lineRule="auto"/>
      </w:pP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>Cel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oncentration before washing and concentration step. Used to calculat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h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ell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1</w:t>
      </w:r>
    </w:p>
    <w:p w14:paraId="3956A6CA" w14:textId="77777777" w:rsidR="008B179D" w:rsidRDefault="008B179D" w:rsidP="008B179D">
      <w:pPr>
        <w:spacing w:line="240" w:lineRule="auto"/>
      </w:pP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>Cel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oncentration after washing and concentration step. Used to calculat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em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ell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1</w:t>
      </w:r>
    </w:p>
    <w:p w14:paraId="4C496CB2" w14:textId="77777777" w:rsidR="008B179D" w:rsidRDefault="008B179D" w:rsidP="008B179D"/>
    <w:p w14:paraId="37DBD649" w14:textId="77777777" w:rsidR="007F162D" w:rsidRDefault="007F162D">
      <w:bookmarkStart w:id="0" w:name="_GoBack"/>
      <w:bookmarkEnd w:id="0"/>
    </w:p>
    <w:sectPr w:rsidR="007F162D" w:rsidSect="00812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79D"/>
    <w:rsid w:val="007F162D"/>
    <w:rsid w:val="00812451"/>
    <w:rsid w:val="008B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475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B179D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Macintosh Word</Application>
  <DocSecurity>0</DocSecurity>
  <Lines>4</Lines>
  <Paragraphs>1</Paragraphs>
  <ScaleCrop>false</ScaleCrop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Hogle</dc:creator>
  <cp:keywords/>
  <dc:description/>
  <cp:lastModifiedBy>Shane Hogle</cp:lastModifiedBy>
  <cp:revision>1</cp:revision>
  <dcterms:created xsi:type="dcterms:W3CDTF">2016-09-08T22:55:00Z</dcterms:created>
  <dcterms:modified xsi:type="dcterms:W3CDTF">2016-09-08T22:55:00Z</dcterms:modified>
</cp:coreProperties>
</file>